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6D02E2" w14:textId="334A139C" w:rsidR="00541BB6" w:rsidRDefault="005D3108" w:rsidP="00D3090D">
      <w:pPr>
        <w:pStyle w:val="NormalWeb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lang w:val="en-US"/>
        </w:rPr>
        <w:t xml:space="preserve">Supplementary </w:t>
      </w:r>
      <w:r w:rsidR="007109FE" w:rsidRPr="007C57F3">
        <w:rPr>
          <w:rFonts w:asciiTheme="minorHAnsi" w:hAnsiTheme="minorHAnsi" w:cstheme="minorHAnsi"/>
          <w:lang w:val="en-US"/>
        </w:rPr>
        <w:t xml:space="preserve">Table </w:t>
      </w:r>
      <w:r w:rsidR="00A13DB8">
        <w:rPr>
          <w:rFonts w:asciiTheme="minorHAnsi" w:hAnsiTheme="minorHAnsi" w:cstheme="minorHAnsi"/>
          <w:lang w:val="en-US"/>
        </w:rPr>
        <w:t>S</w:t>
      </w:r>
      <w:r w:rsidR="007109FE" w:rsidRPr="007C57F3">
        <w:rPr>
          <w:rFonts w:asciiTheme="minorHAnsi" w:hAnsiTheme="minorHAnsi" w:cstheme="minorHAnsi"/>
          <w:lang w:val="en-US"/>
        </w:rPr>
        <w:t>1. Lead</w:t>
      </w:r>
      <w:r w:rsidR="007109FE">
        <w:rPr>
          <w:rFonts w:asciiTheme="minorHAnsi" w:hAnsiTheme="minorHAnsi" w:cstheme="minorHAnsi"/>
          <w:lang w:val="en-US"/>
        </w:rPr>
        <w:t xml:space="preserve"> and arsenic content in paint sample spots in the “</w:t>
      </w:r>
      <w:r w:rsidR="007109FE" w:rsidRPr="0084785A">
        <w:rPr>
          <w:rFonts w:asciiTheme="minorHAnsi" w:hAnsiTheme="minorHAnsi" w:cstheme="minorHAnsi"/>
          <w:lang w:val="en-US"/>
        </w:rPr>
        <w:t>university sector</w:t>
      </w:r>
      <w:r w:rsidR="007109FE">
        <w:rPr>
          <w:rFonts w:asciiTheme="minorHAnsi" w:hAnsiTheme="minorHAnsi" w:cstheme="minorHAnsi"/>
          <w:lang w:val="en-US"/>
        </w:rPr>
        <w:t>”, Quito, Ecuador.</w:t>
      </w:r>
    </w:p>
    <w:tbl>
      <w:tblPr>
        <w:tblW w:w="7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064"/>
        <w:gridCol w:w="1758"/>
        <w:gridCol w:w="1284"/>
        <w:gridCol w:w="1247"/>
      </w:tblGrid>
      <w:tr w:rsidR="00494B1E" w:rsidRPr="0084785A" w14:paraId="027A875A" w14:textId="5DDF4237" w:rsidTr="004D64F7">
        <w:trPr>
          <w:trHeight w:val="320"/>
        </w:trPr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20F2B" w14:textId="2BB78958" w:rsidR="00494B1E" w:rsidRPr="006E7AFC" w:rsidRDefault="00494B1E" w:rsidP="004D64F7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E7AF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  <w:lang w:val="en-US"/>
              </w:rPr>
              <w:t>Paint us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847469" w14:textId="61DE6B85" w:rsidR="00494B1E" w:rsidRPr="006E7AFC" w:rsidRDefault="00494B1E" w:rsidP="004D64F7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E7AF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24F30ED" w14:textId="3BD43037" w:rsidR="00494B1E" w:rsidRPr="006E7AFC" w:rsidRDefault="00494B1E" w:rsidP="004D64F7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E7AF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Age </w:t>
            </w:r>
            <w:proofErr w:type="spellStart"/>
            <w:r w:rsidRPr="006E7AF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of</w:t>
            </w:r>
            <w:proofErr w:type="spellEnd"/>
            <w:r w:rsidRPr="006E7AF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E7AF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aint</w:t>
            </w:r>
            <w:proofErr w:type="spellEnd"/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14DD4B" w14:textId="534C2D0C" w:rsidR="00494B1E" w:rsidRPr="006E7AFC" w:rsidRDefault="00494B1E" w:rsidP="004D64F7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E7AF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Pb (ppm)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FC32A3" w14:textId="7EDA8E8D" w:rsidR="00494B1E" w:rsidRPr="006E7AFC" w:rsidRDefault="00494B1E" w:rsidP="004D64F7">
            <w:pPr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6E7AFC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As (ppm)</w:t>
            </w:r>
          </w:p>
        </w:tc>
      </w:tr>
      <w:tr w:rsidR="00494B1E" w:rsidRPr="0084785A" w14:paraId="62C91938" w14:textId="5E2F7E51" w:rsidTr="004D64F7">
        <w:trPr>
          <w:trHeight w:val="320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CAFBE2" w14:textId="3B1CCC30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D77E07" w14:textId="370FC6E6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11B07D" w14:textId="7140D10B" w:rsidR="00494B1E" w:rsidRPr="006E7AFC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pray paint </w:t>
            </w:r>
            <w:r w:rsidR="00BE6D7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(</w:t>
            </w: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new</w:t>
            </w:r>
            <w:r w:rsidR="00BE6D7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0AC731E" w14:textId="6B855369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0DC0DE" w14:textId="3CBBE326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</w:tr>
      <w:tr w:rsidR="00494B1E" w:rsidRPr="0084785A" w14:paraId="7992661D" w14:textId="2DACDD84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AACC" w14:textId="5AD21165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95295" w14:textId="1C97EF3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E40A7" w14:textId="611961CC" w:rsidR="00494B1E" w:rsidRPr="006E7AFC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pray paint </w:t>
            </w:r>
            <w:r w:rsidR="00BE6D7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(</w:t>
            </w: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new</w:t>
            </w:r>
            <w:r w:rsidR="00BE6D7F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311E4" w14:textId="74DDC39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D4C3" w14:textId="1E4DDA7C" w:rsidR="00494B1E" w:rsidRDefault="00D57402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0F875F28" w14:textId="77777777" w:rsidTr="00B074FF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6E82B" w14:textId="13C4A23A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572CB" w14:textId="690052B8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19FEC" w14:textId="5983E888" w:rsidR="00D57402" w:rsidRPr="006E7AFC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pray paint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(</w:t>
            </w: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new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11A32" w14:textId="58601E70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46B481" w14:textId="670A12E8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E33AA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771B858F" w14:textId="29812571" w:rsidTr="00B074FF">
        <w:trPr>
          <w:trHeight w:val="38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52104" w14:textId="47F2463A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46458" w14:textId="0444FD39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B63A3" w14:textId="74EA7EF6" w:rsidR="00D57402" w:rsidRPr="006E7AFC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pray paint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(</w:t>
            </w: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new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A5714" w14:textId="7AA4D5E9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862967" w14:textId="51C4964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3AA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09AE700C" w14:textId="77777777" w:rsidTr="00B074FF">
        <w:trPr>
          <w:trHeight w:val="38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C8B7D" w14:textId="7990541F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70355F" w14:textId="3C424351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BC33C3" w14:textId="00D27E67" w:rsidR="00D57402" w:rsidRPr="006E7AFC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pray paint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(</w:t>
            </w: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new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A86CC" w14:textId="2A01078D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6B21A79" w14:textId="22A039CB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E33AA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6709E54B" w14:textId="67EF4DF3" w:rsidTr="00B074FF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32CE3" w14:textId="347D068C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FC358" w14:textId="237798D2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247752" w14:textId="78D73D2D" w:rsidR="00D57402" w:rsidRPr="006E7AFC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pray paint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(</w:t>
            </w: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new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447A" w14:textId="20AF410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28E54F1" w14:textId="6404404E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3AA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1E5F6FBB" w14:textId="095D9073" w:rsidTr="00B074FF">
        <w:trPr>
          <w:trHeight w:val="34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4B58" w14:textId="3B70FCC8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AE5A86" w14:textId="15AD5CC1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2542" w14:textId="1CF9AFC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CFCEA" w14:textId="7E5FA83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57B38A8" w14:textId="04155AB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E33AA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94B1E" w:rsidRPr="0084785A" w14:paraId="5BDD71FB" w14:textId="43397DAA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26CB6" w14:textId="789E48EA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E2C4A" w14:textId="51353FDE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5D0C2" w14:textId="6A095AC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65FFE" w14:textId="34F09740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CD89" w14:textId="0CE7365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52</w:t>
            </w:r>
          </w:p>
        </w:tc>
      </w:tr>
      <w:tr w:rsidR="00D57402" w:rsidRPr="0084785A" w14:paraId="4E7CB348" w14:textId="77777777" w:rsidTr="006506FC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7D9F2" w14:textId="6B60250D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03824" w14:textId="6524BB69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EDD35" w14:textId="0B0CA909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91465" w14:textId="300F8BA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D02DDF" w14:textId="42196A5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56DC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6E2841C5" w14:textId="2757AE07" w:rsidTr="006506FC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B69A6" w14:textId="627A613A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A9ACD" w14:textId="41CC06E0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66259" w14:textId="2325EE06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7BD5C" w14:textId="5F6E74AA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BC114A" w14:textId="741B192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56DC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50CB2152" w14:textId="77777777" w:rsidTr="006506FC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A08F" w14:textId="0BF0D181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F171A" w14:textId="20B518B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27560" w14:textId="69607511" w:rsidR="00D57402" w:rsidRPr="006E7AFC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pray paint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(</w:t>
            </w: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new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D9C4D" w14:textId="2B7E9186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71E0D4" w14:textId="3A1C73CD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1856DC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94B1E" w:rsidRPr="0084785A" w14:paraId="13C822D6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60D20" w14:textId="30A1F6C4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A2DBE" w14:textId="22F3A23F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E06B26" w14:textId="7A5E8E29" w:rsidR="00494B1E" w:rsidRPr="006E7AFC" w:rsidRDefault="00BD2424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pray paint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(</w:t>
            </w: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new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B7A3A" w14:textId="31A18D82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CF2B7" w14:textId="4D74BD91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</w:t>
            </w:r>
          </w:p>
        </w:tc>
      </w:tr>
      <w:tr w:rsidR="00494B1E" w:rsidRPr="0084785A" w14:paraId="2CF194A8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5F762" w14:textId="508479D2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D22BC" w14:textId="6E55AE6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3D8C7" w14:textId="1C68AD7C" w:rsidR="00494B1E" w:rsidRPr="006E7AFC" w:rsidRDefault="00BD2424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  <w:lang w:val="en-US"/>
              </w:rPr>
            </w:pP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pray paint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(</w:t>
            </w: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new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03119" w14:textId="1DBE872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847A6" w14:textId="61996F6E" w:rsidR="00494B1E" w:rsidRPr="0084785A" w:rsidRDefault="00D57402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94B1E" w:rsidRPr="0084785A" w14:paraId="799778D4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5AB82" w14:textId="0542451C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B358" w14:textId="7C39E4C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D974D" w14:textId="30A4CEEA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20A4A" w14:textId="31547FBF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7DE4" w14:textId="1C63BC6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</w:tr>
      <w:tr w:rsidR="00D57402" w:rsidRPr="0084785A" w14:paraId="58D0301C" w14:textId="77777777" w:rsidTr="00874F5D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5BE11" w14:textId="5A61F227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35786" w14:textId="38ECB916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E8606" w14:textId="261DE9E8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D86853" w14:textId="11B59749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F271151" w14:textId="15A30A2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E0E64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083E4232" w14:textId="77777777" w:rsidTr="00874F5D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067E7" w14:textId="7A9397BC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02F75" w14:textId="52F78F2E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0F5A7" w14:textId="6128896C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CD91E" w14:textId="1961A04B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3121863" w14:textId="3173AC8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E0E64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94B1E" w:rsidRPr="0084785A" w14:paraId="699A9DB2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19676" w14:textId="0B30F1C6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7E1C6E" w14:textId="7A03F96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2ECD5" w14:textId="333AA5EF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49CA5" w14:textId="14E1BBA2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A23C2" w14:textId="07D8052E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</w:tr>
      <w:tr w:rsidR="00494B1E" w:rsidRPr="0084785A" w14:paraId="7D381FF9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5346" w14:textId="6FB7F0C0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095CB" w14:textId="50318591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13520" w14:textId="541DA3B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FE1E5" w14:textId="32E7EB6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9DCCA" w14:textId="6207B1F4" w:rsidR="00494B1E" w:rsidRPr="0084785A" w:rsidRDefault="00D57402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94B1E" w:rsidRPr="0084785A" w14:paraId="6768832B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3832" w14:textId="7E9BDBF3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2F978E" w14:textId="5B055BC0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A3D4" w14:textId="23664711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8BBA34" w14:textId="063F8992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53F3" w14:textId="3840316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</w:tr>
      <w:tr w:rsidR="00494B1E" w:rsidRPr="0084785A" w14:paraId="7FA8CFC1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FA7C6" w14:textId="3C51F030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CE60F" w14:textId="7AE5DE7E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15446" w14:textId="79EAB88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AE1A4" w14:textId="4E8D58C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F0CBE" w14:textId="09D5B535" w:rsidR="00494B1E" w:rsidRPr="0084785A" w:rsidRDefault="00D57402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94B1E" w:rsidRPr="0084785A" w14:paraId="2AC06099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1419" w14:textId="2E784578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all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70D56" w14:textId="07014E66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98A96" w14:textId="2D164BC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65990" w14:textId="0919918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69E37" w14:textId="1F11CE06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72</w:t>
            </w:r>
          </w:p>
        </w:tc>
      </w:tr>
      <w:tr w:rsidR="00494B1E" w:rsidRPr="0084785A" w14:paraId="4FE4094C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91A3" w14:textId="570DD2E0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6A566" w14:textId="4395257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F91A0" w14:textId="4C50729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526B63" w14:textId="0E2454D2" w:rsidR="00494B1E" w:rsidRPr="0084785A" w:rsidRDefault="00D57402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E7AA6" w14:textId="56A1F7B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</w:tr>
      <w:tr w:rsidR="00494B1E" w:rsidRPr="0084785A" w14:paraId="4C671231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FD94" w14:textId="485FC3C0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457E06" w14:textId="672DBB1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978B1" w14:textId="45498A10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A803C1" w14:textId="6C6CBEEE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DAB5" w14:textId="22E5B2C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96</w:t>
            </w:r>
          </w:p>
        </w:tc>
      </w:tr>
      <w:tr w:rsidR="00494B1E" w:rsidRPr="0084785A" w14:paraId="2D15BF9F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8679" w14:textId="1CE57791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1C3BC" w14:textId="12B23FFF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9A0D5" w14:textId="314254EA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BDBC7" w14:textId="1D15E7D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6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B3750" w14:textId="6107B7E2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37</w:t>
            </w:r>
          </w:p>
        </w:tc>
      </w:tr>
      <w:tr w:rsidR="00494B1E" w:rsidRPr="0084785A" w14:paraId="1EBEF1FD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43DFF" w14:textId="2A28AED9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4FC25" w14:textId="52D1028F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F5BA2" w14:textId="58C06B5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B5741" w14:textId="29B3113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26C3" w14:textId="4132C1CE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</w:t>
            </w:r>
          </w:p>
        </w:tc>
      </w:tr>
      <w:tr w:rsidR="00494B1E" w:rsidRPr="0084785A" w14:paraId="3436AC9F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A781" w14:textId="75C88502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64729" w14:textId="6255762E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2C19F" w14:textId="68E2329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AB579" w14:textId="29C59C9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AC16" w14:textId="0026392A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19</w:t>
            </w:r>
          </w:p>
        </w:tc>
      </w:tr>
      <w:tr w:rsidR="00494B1E" w:rsidRPr="0084785A" w14:paraId="33FAFC4A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C261" w14:textId="28A39730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9276E" w14:textId="37B9736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8E9F5" w14:textId="48BB596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445BB" w14:textId="16E9FE1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7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D5BA" w14:textId="556BAE7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30</w:t>
            </w:r>
          </w:p>
        </w:tc>
      </w:tr>
      <w:tr w:rsidR="00D57402" w:rsidRPr="0084785A" w14:paraId="62C52E68" w14:textId="77777777" w:rsidTr="00064655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18CD6" w14:textId="26EBD0D9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AD73CE" w14:textId="046C5467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BD624" w14:textId="5661344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2EB17" w14:textId="4934A4E8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00173D2" w14:textId="1A7340FD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2AA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3A020E4D" w14:textId="77777777" w:rsidTr="00064655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5B04" w14:textId="3FB7E874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77855" w14:textId="432EB237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B58C4" w14:textId="6A20928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908CD" w14:textId="03A73A37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5E3AA1D" w14:textId="198FEA42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2AA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04E3DE0C" w14:textId="77777777" w:rsidTr="00064655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C9A4" w14:textId="0D5D78E5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B6BDF" w14:textId="179EA622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CD186" w14:textId="7EA1A74B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ED6F2" w14:textId="417112F7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B8F6E0" w14:textId="36DF2D6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2AA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3FAA098E" w14:textId="77777777" w:rsidTr="00064655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541F" w14:textId="55F398FF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A30B3" w14:textId="1A3173B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73A0B" w14:textId="1A9BE42E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A962E" w14:textId="29F17668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57048EB" w14:textId="096345DB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312AA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94B1E" w:rsidRPr="0084785A" w14:paraId="2EBB6C90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9B94F" w14:textId="7D414420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D708A" w14:textId="4553F02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1D48C6" w14:textId="698D7CF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D8EF8" w14:textId="1FD058C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C563" w14:textId="4A6BACC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18</w:t>
            </w:r>
          </w:p>
        </w:tc>
      </w:tr>
      <w:tr w:rsidR="00494B1E" w:rsidRPr="0084785A" w14:paraId="43865979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CF776" w14:textId="4BDF897E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40A50E" w14:textId="473D19D0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DCFEF" w14:textId="7400222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3EB894" w14:textId="68398ED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B473" w14:textId="12705B5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7</w:t>
            </w:r>
          </w:p>
        </w:tc>
      </w:tr>
      <w:tr w:rsidR="00494B1E" w:rsidRPr="0084785A" w14:paraId="5C154669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30B37" w14:textId="59AA8901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34B8E" w14:textId="33EF76F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8A4B3" w14:textId="442A9612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434165" w14:textId="08A5994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0756B" w14:textId="53F54F8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50</w:t>
            </w:r>
          </w:p>
        </w:tc>
      </w:tr>
      <w:tr w:rsidR="00494B1E" w:rsidRPr="0084785A" w14:paraId="52109284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B8F77" w14:textId="7E56CA38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3B215B" w14:textId="0525D18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1DEE1" w14:textId="30CC0609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FFF15" w14:textId="1C1FBD1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9BF3" w14:textId="04F8734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27</w:t>
            </w:r>
          </w:p>
        </w:tc>
      </w:tr>
      <w:tr w:rsidR="00494B1E" w:rsidRPr="0084785A" w14:paraId="24ECA4D0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91F2" w14:textId="6298C4E5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1B89A" w14:textId="4662332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70990" w14:textId="1E10446A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6C13D" w14:textId="3F578896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0189A" w14:textId="0FB21EE2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19</w:t>
            </w:r>
          </w:p>
        </w:tc>
      </w:tr>
      <w:tr w:rsidR="00494B1E" w:rsidRPr="0084785A" w14:paraId="1B01C6DE" w14:textId="77777777" w:rsidTr="00123086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05A37D04" w14:textId="19C67D74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57B8360" w14:textId="1C65DD2A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1C6DE4" w14:textId="711D525F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BB09700" w14:textId="41737B1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609DA64D" w14:textId="0E966D0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7</w:t>
            </w:r>
          </w:p>
        </w:tc>
      </w:tr>
      <w:tr w:rsidR="00494B1E" w:rsidRPr="0084785A" w14:paraId="6A4D50F5" w14:textId="77777777" w:rsidTr="00123086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A2B8B" w14:textId="6EC79312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oad / art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3705E5" w14:textId="28876AB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543DA4" w14:textId="0CEE0BB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CD9033" w14:textId="0645959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1C347" w14:textId="3BE14F21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</w:t>
            </w:r>
          </w:p>
        </w:tc>
      </w:tr>
    </w:tbl>
    <w:p w14:paraId="0BD7FF1A" w14:textId="77777777" w:rsidR="00123086" w:rsidRDefault="00123086"/>
    <w:tbl>
      <w:tblPr>
        <w:tblW w:w="7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064"/>
        <w:gridCol w:w="1758"/>
        <w:gridCol w:w="1284"/>
        <w:gridCol w:w="1247"/>
      </w:tblGrid>
      <w:tr w:rsidR="00494B1E" w:rsidRPr="0084785A" w14:paraId="6355247F" w14:textId="77777777" w:rsidTr="00123086">
        <w:trPr>
          <w:trHeight w:val="320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081492" w14:textId="796201C3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>Road / art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27C2DD" w14:textId="4858D1B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B918D5" w14:textId="234503A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FA5BE0" w14:textId="78D013F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A37890" w14:textId="619AEE3A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27</w:t>
            </w:r>
          </w:p>
        </w:tc>
      </w:tr>
      <w:tr w:rsidR="00494B1E" w:rsidRPr="0084785A" w14:paraId="723750AE" w14:textId="77777777" w:rsidTr="00F02802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35625606" w14:textId="3A75788F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  <w:r w:rsidR="00494B1E">
              <w:rPr>
                <w:rFonts w:ascii="Aptos Narrow" w:hAnsi="Aptos Narrow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660376" w14:textId="48CD55E6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184B47B" w14:textId="14826061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0CBDFB" w14:textId="384D238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0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6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62E12438" w14:textId="13171D6A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10</w:t>
            </w:r>
          </w:p>
        </w:tc>
      </w:tr>
      <w:tr w:rsidR="00494B1E" w:rsidRPr="0084785A" w14:paraId="389D9E23" w14:textId="77777777" w:rsidTr="00123086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252EEF49" w14:textId="31AF0014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1F2955" w14:textId="2F8FC43E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430A33" w14:textId="68B8176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EB509F" w14:textId="025863A9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6480B49C" w14:textId="13F402A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80</w:t>
            </w:r>
          </w:p>
        </w:tc>
      </w:tr>
      <w:tr w:rsidR="00494B1E" w:rsidRPr="0084785A" w14:paraId="684C7158" w14:textId="77777777" w:rsidTr="00123086">
        <w:trPr>
          <w:trHeight w:val="320"/>
        </w:trPr>
        <w:tc>
          <w:tcPr>
            <w:tcW w:w="1771" w:type="dxa"/>
            <w:tcBorders>
              <w:left w:val="nil"/>
              <w:right w:val="nil"/>
            </w:tcBorders>
            <w:vAlign w:val="center"/>
          </w:tcPr>
          <w:p w14:paraId="229D7464" w14:textId="7CF74EEE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left w:val="nil"/>
              <w:right w:val="nil"/>
            </w:tcBorders>
            <w:noWrap/>
            <w:vAlign w:val="center"/>
          </w:tcPr>
          <w:p w14:paraId="1AA93258" w14:textId="6EFC688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left w:val="nil"/>
              <w:right w:val="nil"/>
            </w:tcBorders>
            <w:noWrap/>
            <w:vAlign w:val="center"/>
          </w:tcPr>
          <w:p w14:paraId="73EAE9B6" w14:textId="7966535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left w:val="nil"/>
              <w:right w:val="nil"/>
            </w:tcBorders>
            <w:noWrap/>
            <w:vAlign w:val="center"/>
          </w:tcPr>
          <w:p w14:paraId="1614D478" w14:textId="13302A1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64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3827C20E" w14:textId="39CAE8AE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11</w:t>
            </w:r>
          </w:p>
        </w:tc>
      </w:tr>
      <w:tr w:rsidR="00494B1E" w:rsidRPr="0084785A" w14:paraId="32F9EE65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AB4DA" w14:textId="17A4A499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A52A23" w14:textId="7A6493AE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20031" w14:textId="6597D552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E3A08" w14:textId="4A46A4E1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523C3" w14:textId="403CE3A0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68</w:t>
            </w:r>
          </w:p>
        </w:tc>
      </w:tr>
      <w:tr w:rsidR="00494B1E" w:rsidRPr="0084785A" w14:paraId="679928D3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644F8" w14:textId="3A4DB17A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B6A97" w14:textId="4CEF570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0093F" w14:textId="0CDF84EE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F82C3" w14:textId="7F11005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8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85A9D" w14:textId="7AF5511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34</w:t>
            </w:r>
          </w:p>
        </w:tc>
      </w:tr>
      <w:tr w:rsidR="00D57402" w:rsidRPr="0084785A" w14:paraId="5CD46DC8" w14:textId="77777777" w:rsidTr="004B11EC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B5DA4" w14:textId="42F38DE8" w:rsidR="00D57402" w:rsidRDefault="004F36C0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02727" w14:textId="229DF74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E16589" w14:textId="75FB65A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01166E" w14:textId="2AC0EB6E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0A43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655C0" w14:textId="463B5DFC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5A28E04C" w14:textId="77777777" w:rsidTr="004B11EC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26C6" w14:textId="2124666D" w:rsidR="00D57402" w:rsidRDefault="004F36C0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472FD" w14:textId="7322056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C13A7" w14:textId="487733D9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AE15B" w14:textId="1F6F5BEE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0A43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44B49" w14:textId="0C9BAED8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8</w:t>
            </w:r>
          </w:p>
        </w:tc>
      </w:tr>
      <w:tr w:rsidR="00D57402" w:rsidRPr="0084785A" w14:paraId="091CADCB" w14:textId="77777777" w:rsidTr="004B11EC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08991" w14:textId="45498940" w:rsidR="00D57402" w:rsidRDefault="004F36C0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1A6F6" w14:textId="58FB3916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29B5C" w14:textId="200CDBA2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ED079" w14:textId="734503D2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A0A43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6057" w14:textId="4B8F5B0D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</w:t>
            </w:r>
          </w:p>
        </w:tc>
      </w:tr>
      <w:tr w:rsidR="00494B1E" w:rsidRPr="0084785A" w14:paraId="5E3BD1D0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3D286" w14:textId="31882361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40376" w14:textId="325E74BE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D923A" w14:textId="28529A7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F9B20" w14:textId="6AC412C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1594" w14:textId="55A4DF9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6</w:t>
            </w:r>
          </w:p>
        </w:tc>
      </w:tr>
      <w:tr w:rsidR="00494B1E" w:rsidRPr="0084785A" w14:paraId="2C26873E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8098" w14:textId="04BA821C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D0CED" w14:textId="6D8620D6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C580B" w14:textId="03FD6F9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A5764" w14:textId="2AAA852F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7669" w14:textId="31232E01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6</w:t>
            </w:r>
          </w:p>
        </w:tc>
      </w:tr>
      <w:tr w:rsidR="00494B1E" w:rsidRPr="0084785A" w14:paraId="5B92038D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DE9B" w14:textId="57FBDD1F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F1AFB" w14:textId="0D22786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AE3A1" w14:textId="2CAE1CCA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B9943" w14:textId="3C2D232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39041" w14:textId="6DCBBD61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42</w:t>
            </w:r>
          </w:p>
        </w:tc>
      </w:tr>
      <w:tr w:rsidR="00494B1E" w:rsidRPr="0084785A" w14:paraId="22DD6334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2D47" w14:textId="7787E411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F0E78" w14:textId="5C1B8D2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CBB0B0" w14:textId="2E9348A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460C41" w14:textId="04B3B1D1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FBEC" w14:textId="7CB95A5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08</w:t>
            </w:r>
          </w:p>
        </w:tc>
      </w:tr>
      <w:tr w:rsidR="00D57402" w:rsidRPr="0084785A" w14:paraId="4282B5A7" w14:textId="77777777" w:rsidTr="005B4E7C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8E908" w14:textId="0897AF17" w:rsidR="00D57402" w:rsidRDefault="004F36C0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38CE5" w14:textId="13603901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1FB58" w14:textId="6357DFC6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4561A" w14:textId="61089607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52B77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C981C4F" w14:textId="716002E8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52B77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94B1E" w:rsidRPr="0084785A" w14:paraId="026B2190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1B66" w14:textId="237A220B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F8EED" w14:textId="209E0989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EC10F" w14:textId="3D30A15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140DA" w14:textId="5679E820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</w:t>
            </w:r>
            <w:r w:rsidR="00A929CA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D452" w14:textId="49AB164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48</w:t>
            </w:r>
          </w:p>
        </w:tc>
      </w:tr>
      <w:tr w:rsidR="00494B1E" w:rsidRPr="0084785A" w14:paraId="5E1518B4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EE2AC" w14:textId="75AC4D90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347A2" w14:textId="679BA06A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88053" w14:textId="0DAA94D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FC38B" w14:textId="3A30FF02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5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DB211" w14:textId="0B64EEF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683</w:t>
            </w:r>
          </w:p>
        </w:tc>
      </w:tr>
      <w:tr w:rsidR="00494B1E" w:rsidRPr="0084785A" w14:paraId="2024F4F0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D1C1" w14:textId="2595E998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D27A4A" w14:textId="5A60AA5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F9EBF" w14:textId="641C0CAF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9CAFF" w14:textId="50416D4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68AA" w14:textId="7909E361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527</w:t>
            </w:r>
          </w:p>
        </w:tc>
      </w:tr>
      <w:tr w:rsidR="00494B1E" w:rsidRPr="0084785A" w14:paraId="156B00C6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BA77" w14:textId="460D113A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550FD" w14:textId="13A7F2A2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21D42" w14:textId="231F91F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947A4" w14:textId="7A7F1419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E302E" w14:textId="4ECABA3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3</w:t>
            </w:r>
          </w:p>
        </w:tc>
      </w:tr>
      <w:tr w:rsidR="00494B1E" w:rsidRPr="0084785A" w14:paraId="2E33B763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D9659" w14:textId="79768C81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16819E" w14:textId="6F98774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C61A1" w14:textId="0D2F2B90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7A2E09" w14:textId="3213B35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F339" w14:textId="38D4A16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21</w:t>
            </w:r>
          </w:p>
        </w:tc>
      </w:tr>
      <w:tr w:rsidR="00494B1E" w:rsidRPr="0084785A" w14:paraId="441179CC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E1FD" w14:textId="1B4C1A5F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309DC" w14:textId="6082390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8B7B94" w14:textId="65A6F8B2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0C00D" w14:textId="1DCB019F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="00A929CA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59B0" w14:textId="053ED609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5</w:t>
            </w:r>
          </w:p>
        </w:tc>
      </w:tr>
      <w:tr w:rsidR="00494B1E" w:rsidRPr="0084785A" w14:paraId="3B88CEA2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A5ECF" w14:textId="79D1FCC6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A5E2C" w14:textId="67005F1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DC4C9" w14:textId="519FA62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340B6" w14:textId="03C184E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68353" w14:textId="244EF2B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20</w:t>
            </w:r>
          </w:p>
        </w:tc>
      </w:tr>
      <w:tr w:rsidR="00494B1E" w:rsidRPr="0084785A" w14:paraId="225FE51A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B8F2A" w14:textId="7F672922" w:rsidR="00494B1E" w:rsidRDefault="004F36C0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etallic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6C01A2" w14:textId="78FF369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F14EE3" w14:textId="74B5BF5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C12BC" w14:textId="758B2E13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9FF3" w14:textId="77737B52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52</w:t>
            </w:r>
          </w:p>
        </w:tc>
      </w:tr>
      <w:tr w:rsidR="00494B1E" w:rsidRPr="0084785A" w14:paraId="60C833EC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D82CE" w14:textId="14FBD99E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4D649" w14:textId="14041C31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009321" w14:textId="3BA8ACC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193EAA" w14:textId="35DF38B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EC54" w14:textId="0B23138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</w:t>
            </w:r>
          </w:p>
        </w:tc>
      </w:tr>
      <w:tr w:rsidR="00494B1E" w:rsidRPr="0084785A" w14:paraId="56BF2707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A56B" w14:textId="1CD83D72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7CC3AA" w14:textId="115FD40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D9D602" w14:textId="50F9ABD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3DA14" w14:textId="53A2827F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1F275" w14:textId="74E63E61" w:rsidR="00494B1E" w:rsidRPr="0084785A" w:rsidRDefault="00D57402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040C7A" w:rsidRPr="0084785A" w14:paraId="018C50F3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6CBFD" w14:textId="79EC6F24" w:rsidR="00040C7A" w:rsidRDefault="00040C7A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C77E3" w14:textId="08EF40D9" w:rsidR="00040C7A" w:rsidRDefault="00040C7A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0042D" w14:textId="773400EB" w:rsidR="00040C7A" w:rsidRDefault="00040C7A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0CFB7A" w14:textId="211438ED" w:rsidR="00040C7A" w:rsidRDefault="00040C7A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85BF3" w14:textId="1FD891D3" w:rsidR="00040C7A" w:rsidRDefault="00040C7A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</w:tr>
      <w:tr w:rsidR="00494B1E" w:rsidRPr="0084785A" w14:paraId="712F8032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A5D9" w14:textId="2EB9F6FC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491E0B" w14:textId="7A1F745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2746B" w14:textId="1542CEA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8F4A6" w14:textId="52DEE19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84F4" w14:textId="0FBC627D" w:rsidR="00494B1E" w:rsidRPr="0084785A" w:rsidRDefault="00D57402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94B1E" w:rsidRPr="0084785A" w14:paraId="79A1F1E8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2F0EC" w14:textId="2F4500B5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5EC3C" w14:textId="6E1565A1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97102" w14:textId="3EFF555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13C42" w14:textId="30023DAD" w:rsidR="00494B1E" w:rsidRPr="0084785A" w:rsidRDefault="00D57402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1846C" w14:textId="59B3558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</w:tr>
      <w:tr w:rsidR="00494B1E" w:rsidRPr="0084785A" w14:paraId="74D907F4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AAEC1" w14:textId="0538ED75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280AE" w14:textId="0F512A05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C4A2E3" w14:textId="647A58BA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990AC" w14:textId="251610C0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FBE6B" w14:textId="4FE4B6B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2</w:t>
            </w:r>
          </w:p>
        </w:tc>
      </w:tr>
      <w:tr w:rsidR="00494B1E" w:rsidRPr="0084785A" w14:paraId="0DBFE2B3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CD8C" w14:textId="73FA62D7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934D5" w14:textId="37CE6426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378A7" w14:textId="44AABB26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486002" w14:textId="2095ADC2" w:rsidR="00494B1E" w:rsidRPr="0084785A" w:rsidRDefault="00040C7A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67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EF31" w14:textId="217F2B01" w:rsidR="00494B1E" w:rsidRPr="0084785A" w:rsidRDefault="00040C7A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83</w:t>
            </w:r>
          </w:p>
        </w:tc>
      </w:tr>
      <w:tr w:rsidR="00040C7A" w:rsidRPr="0084785A" w14:paraId="59E9BE01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023C" w14:textId="5FAEEECB" w:rsidR="00040C7A" w:rsidRDefault="00040C7A" w:rsidP="00040C7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589528" w14:textId="550BC1CE" w:rsidR="00040C7A" w:rsidRDefault="00040C7A" w:rsidP="00040C7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F05CF" w14:textId="3F16DBE5" w:rsidR="00040C7A" w:rsidRDefault="00040C7A" w:rsidP="00040C7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EADCB" w14:textId="6AFEB4C8" w:rsidR="00040C7A" w:rsidRDefault="00040C7A" w:rsidP="00040C7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052F" w14:textId="486A5FA1" w:rsidR="00040C7A" w:rsidRDefault="00040C7A" w:rsidP="00040C7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</w:t>
            </w:r>
          </w:p>
        </w:tc>
      </w:tr>
      <w:tr w:rsidR="00D57402" w:rsidRPr="0084785A" w14:paraId="431B202F" w14:textId="77777777" w:rsidTr="00624D8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7A837" w14:textId="67AEBAEE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B3D6" w14:textId="7F9DE08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F86F3" w14:textId="64DA8A01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D8FA83" w14:textId="082F20BE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A0F2C16" w14:textId="1F12F5A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A2D1D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2D9128D8" w14:textId="77777777" w:rsidTr="00624D8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AE20" w14:textId="35461ACC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E7CE6" w14:textId="30DBA81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23684D" w14:textId="2EED231A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5358D" w14:textId="2E53EFA1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8C44B7F" w14:textId="732F0BD6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8A2D1D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040C7A" w:rsidRPr="0084785A" w14:paraId="4D759AC5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18E1" w14:textId="5D7ED1E2" w:rsidR="00040C7A" w:rsidRDefault="00040C7A" w:rsidP="00040C7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D8BAEA" w14:textId="23B97D58" w:rsidR="00040C7A" w:rsidRPr="0084785A" w:rsidRDefault="00040C7A" w:rsidP="00040C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115C6" w14:textId="5A687502" w:rsidR="00040C7A" w:rsidRPr="0084785A" w:rsidRDefault="00040C7A" w:rsidP="00040C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D269E" w14:textId="1A829DC5" w:rsidR="00040C7A" w:rsidRPr="0084785A" w:rsidRDefault="00040C7A" w:rsidP="00040C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657F" w14:textId="02C9C625" w:rsidR="00040C7A" w:rsidRPr="0084785A" w:rsidRDefault="00040C7A" w:rsidP="00040C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</w:tr>
      <w:tr w:rsidR="00040C7A" w:rsidRPr="0084785A" w14:paraId="7A78AB1B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53C3" w14:textId="6546B9C5" w:rsidR="00040C7A" w:rsidRDefault="00040C7A" w:rsidP="00040C7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E0AB8" w14:textId="0F2BA02C" w:rsidR="00040C7A" w:rsidRPr="0084785A" w:rsidRDefault="00040C7A" w:rsidP="00040C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4CD38" w14:textId="745DC263" w:rsidR="00040C7A" w:rsidRPr="0084785A" w:rsidRDefault="00040C7A" w:rsidP="00040C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1A474" w14:textId="2381A16E" w:rsidR="00040C7A" w:rsidRPr="0084785A" w:rsidRDefault="00040C7A" w:rsidP="00040C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B814" w14:textId="11C33D1B" w:rsidR="00040C7A" w:rsidRPr="0084785A" w:rsidRDefault="00040C7A" w:rsidP="00040C7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</w:tr>
      <w:tr w:rsidR="00BF0C5E" w:rsidRPr="0084785A" w14:paraId="1140C23F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FB5D" w14:textId="5C966567" w:rsidR="00BF0C5E" w:rsidRDefault="00BF0C5E" w:rsidP="00BF0C5E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602F8" w14:textId="10BCFB89" w:rsidR="00BF0C5E" w:rsidRDefault="00BF0C5E" w:rsidP="00BF0C5E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C91F3" w14:textId="3D0A6573" w:rsidR="00BF0C5E" w:rsidRDefault="00BF0C5E" w:rsidP="00BF0C5E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7F769" w14:textId="5EB4CBC6" w:rsidR="00BF0C5E" w:rsidRDefault="00BF0C5E" w:rsidP="00BF0C5E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52B4" w14:textId="4E7093CF" w:rsidR="00BF0C5E" w:rsidRDefault="00BF0C5E" w:rsidP="00BF0C5E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</w:tr>
      <w:tr w:rsidR="00BF0C5E" w:rsidRPr="0084785A" w14:paraId="38EA118D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2717A" w14:textId="65519F45" w:rsidR="00BF0C5E" w:rsidRDefault="00BF0C5E" w:rsidP="00BF0C5E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82278" w14:textId="4C8C6093" w:rsidR="00BF0C5E" w:rsidRPr="0084785A" w:rsidRDefault="00BF0C5E" w:rsidP="00BF0C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6F1AD" w14:textId="4BF7490C" w:rsidR="00BF0C5E" w:rsidRPr="0084785A" w:rsidRDefault="00BF0C5E" w:rsidP="00BF0C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23E1B" w14:textId="029FF973" w:rsidR="00BF0C5E" w:rsidRPr="0084785A" w:rsidRDefault="00BF0C5E" w:rsidP="00BF0C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57DDA" w14:textId="0A0BE91D" w:rsidR="00BF0C5E" w:rsidRPr="0084785A" w:rsidRDefault="00BF0C5E" w:rsidP="00BF0C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</w:tr>
      <w:tr w:rsidR="00BF0C5E" w:rsidRPr="0084785A" w14:paraId="072E4036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EA92E" w14:textId="0757F8B4" w:rsidR="00BF0C5E" w:rsidRDefault="00BF0C5E" w:rsidP="00BF0C5E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023A5" w14:textId="005F0349" w:rsidR="00BF0C5E" w:rsidRPr="0084785A" w:rsidRDefault="00BF0C5E" w:rsidP="00BF0C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D69E2" w14:textId="68BA3F94" w:rsidR="00BF0C5E" w:rsidRPr="0084785A" w:rsidRDefault="00BF0C5E" w:rsidP="00BF0C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407F4" w14:textId="0736D2EE" w:rsidR="00BF0C5E" w:rsidRPr="0084785A" w:rsidRDefault="00D57402" w:rsidP="00BF0C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1D110" w14:textId="05FABFC7" w:rsidR="00BF0C5E" w:rsidRPr="0084785A" w:rsidRDefault="00BF0C5E" w:rsidP="00BF0C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</w:tr>
      <w:tr w:rsidR="00D57402" w:rsidRPr="0084785A" w14:paraId="2687FCDF" w14:textId="77777777" w:rsidTr="002E446B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FFE1" w14:textId="54ECD4AD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21297" w14:textId="23E80200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957CA" w14:textId="4C25F206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598758" w14:textId="3B6769EC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CAA2630" w14:textId="29B6A659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25AF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24176940" w14:textId="77777777" w:rsidTr="002E446B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ED2E3" w14:textId="1CA7CF09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CAD2F" w14:textId="4AE8E7D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E9616" w14:textId="66C2A12D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07F6C" w14:textId="78B2379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4F4F2E7" w14:textId="4488AAE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25AF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276E43A3" w14:textId="77777777" w:rsidTr="002E446B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FC72" w14:textId="6CBE4C1B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D9438" w14:textId="740CA06B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708AA" w14:textId="53AE22B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44CFB" w14:textId="2FD766B0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,0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E9A103F" w14:textId="7BF69597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725AF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BF0C5E" w:rsidRPr="0084785A" w14:paraId="6094DBA6" w14:textId="77777777" w:rsidTr="00123086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2DC3C60C" w14:textId="5B7A9EB8" w:rsidR="00BF0C5E" w:rsidRDefault="00BF0C5E" w:rsidP="00BF0C5E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259CB4" w14:textId="127A60FB" w:rsidR="00BF0C5E" w:rsidRPr="0084785A" w:rsidRDefault="00BF0C5E" w:rsidP="00BF0C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8C89D5" w14:textId="5A77ECB3" w:rsidR="00BF0C5E" w:rsidRPr="0084785A" w:rsidRDefault="00BF0C5E" w:rsidP="00BF0C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8909E39" w14:textId="41F43541" w:rsidR="00BF0C5E" w:rsidRPr="0084785A" w:rsidRDefault="00BF0C5E" w:rsidP="00BF0C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0F12D57D" w14:textId="62E28294" w:rsidR="00BF0C5E" w:rsidRPr="0084785A" w:rsidRDefault="00BF0C5E" w:rsidP="00BF0C5E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</w:tr>
      <w:tr w:rsidR="00D57402" w:rsidRPr="0084785A" w14:paraId="63EC9DA9" w14:textId="77777777" w:rsidTr="00123086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D9FB4" w14:textId="0A27DCE0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BB54D5" w14:textId="72814FB0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D64D2DD" w14:textId="45C07DC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FA70F5" w14:textId="6D2B39D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C2677" w14:textId="2A21CE9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217D52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</w:tbl>
    <w:p w14:paraId="78624B81" w14:textId="77777777" w:rsidR="00123086" w:rsidRDefault="00123086"/>
    <w:tbl>
      <w:tblPr>
        <w:tblW w:w="7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064"/>
        <w:gridCol w:w="1758"/>
        <w:gridCol w:w="1284"/>
        <w:gridCol w:w="1247"/>
      </w:tblGrid>
      <w:tr w:rsidR="00D57402" w:rsidRPr="0084785A" w14:paraId="54A9AC5C" w14:textId="77777777" w:rsidTr="00123086">
        <w:trPr>
          <w:trHeight w:val="320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49954" w14:textId="7F4F2213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5AFF83" w14:textId="19DB1D61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1090FD2" w14:textId="0602CA10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3B0ACD9" w14:textId="4FFE5B6C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3FE8F" w14:textId="6745E0EF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217D52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2914EA" w:rsidRPr="0084785A" w14:paraId="3A7FB2E2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3FFD" w14:textId="69CC9A58" w:rsidR="002914EA" w:rsidRDefault="002914EA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5BD99" w14:textId="694A162E" w:rsidR="002914EA" w:rsidRDefault="002914EA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79DFA" w14:textId="5A41D859" w:rsidR="002914EA" w:rsidRDefault="002914EA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94625A" w14:textId="40BF639C" w:rsidR="002914EA" w:rsidRDefault="002914EA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EB11" w14:textId="5666CA17" w:rsidR="002914EA" w:rsidRDefault="002914EA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</w:tr>
      <w:tr w:rsidR="00D57402" w:rsidRPr="0084785A" w14:paraId="786CCC3B" w14:textId="77777777" w:rsidTr="00BB2763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1DCB" w14:textId="365143A9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954F5" w14:textId="2029A17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40528" w14:textId="04A5DA3E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69DFA" w14:textId="4CAEA20D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52786D8" w14:textId="38FBD46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D01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29C2784C" w14:textId="77777777" w:rsidTr="00BB2763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E85A" w14:textId="669D6C68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3E361" w14:textId="03025F8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12C53" w14:textId="69B230AC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E3907" w14:textId="21C6DC6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94EA953" w14:textId="2B2F344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3C6D01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2914EA" w:rsidRPr="0084785A" w14:paraId="1D7B80C7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0B44" w14:textId="4054AC98" w:rsidR="002914EA" w:rsidRDefault="002914EA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992B9" w14:textId="4D278332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67EA1" w14:textId="74022081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49A32" w14:textId="0F579F3C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2105" w14:textId="6D62FB4B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</w:tr>
      <w:tr w:rsidR="00815E0B" w:rsidRPr="0084785A" w14:paraId="769C96E5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70C69" w14:textId="0F6CFCCA" w:rsidR="00815E0B" w:rsidRDefault="00815E0B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40252" w14:textId="489FCC27" w:rsidR="00815E0B" w:rsidRDefault="00815E0B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9D17D" w14:textId="6E0E8917" w:rsidR="00815E0B" w:rsidRDefault="00815E0B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E6901D" w14:textId="028C1FFE" w:rsidR="00815E0B" w:rsidRDefault="00815E0B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36AFF" w14:textId="6A3C8A01" w:rsidR="00815E0B" w:rsidRDefault="00D57402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0655B085" w14:textId="77777777" w:rsidTr="00AA4D89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B2203" w14:textId="632A7A4B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482E3" w14:textId="0021F651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E2856" w14:textId="78D9F502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E5E55" w14:textId="4E079738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4473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5BCB7" w14:textId="7C8100F9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</w:tr>
      <w:tr w:rsidR="00D57402" w:rsidRPr="0084785A" w14:paraId="75AB0C8A" w14:textId="77777777" w:rsidTr="00AA4D89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D37F5" w14:textId="0B6E22C1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A0E02" w14:textId="71ED1E27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F639F" w14:textId="10A5F5E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AD76DC" w14:textId="202AF4DA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4473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59892" w14:textId="6F297CA8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7</w:t>
            </w:r>
          </w:p>
        </w:tc>
      </w:tr>
      <w:tr w:rsidR="00D57402" w:rsidRPr="0084785A" w14:paraId="5FD79DF1" w14:textId="77777777" w:rsidTr="00DA483A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11EF139D" w14:textId="1B38104B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E0CF727" w14:textId="1E7BF51C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762442" w14:textId="49D6FD9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59D543" w14:textId="50D05F37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70574AA5" w14:textId="0A92F071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84DB6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2AE93EE1" w14:textId="77777777" w:rsidTr="00DA483A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1C405DA4" w14:textId="50D5E057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DD30615" w14:textId="331901D8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4D1F3B" w14:textId="57CAD0C2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0B3ECB4" w14:textId="42D2E63C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,829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</w:tcPr>
          <w:p w14:paraId="218CA02A" w14:textId="32BBDF8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84DB6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815E0B" w:rsidRPr="0084785A" w14:paraId="4B696EEC" w14:textId="77777777" w:rsidTr="00F02802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193633DB" w14:textId="1DE4086F" w:rsidR="00815E0B" w:rsidRDefault="00815E0B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7024DF" w14:textId="35F13BB3" w:rsidR="00815E0B" w:rsidRDefault="00815E0B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436C13" w14:textId="0FB495D0" w:rsidR="00815E0B" w:rsidRDefault="00815E0B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95C3A8" w14:textId="45A8F706" w:rsidR="00815E0B" w:rsidRDefault="00815E0B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497FEB0F" w14:textId="1A244A7B" w:rsidR="00815E0B" w:rsidRDefault="00815E0B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</w:tr>
      <w:tr w:rsidR="002914EA" w:rsidRPr="0084785A" w14:paraId="4F01CADE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585C" w14:textId="380C544E" w:rsidR="002914EA" w:rsidRDefault="002914EA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E0C7D" w14:textId="03F86C17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41C41" w14:textId="1AB792F2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CF37B" w14:textId="7C7BB08A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597EA" w14:textId="59A89B07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</w:tr>
      <w:tr w:rsidR="00D57402" w:rsidRPr="0084785A" w14:paraId="692EF024" w14:textId="77777777" w:rsidTr="00647459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1445" w14:textId="3EEA93F0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0962D" w14:textId="1233F470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E009C" w14:textId="7FCDE6F0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A265C" w14:textId="20803115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4E480D" w14:textId="38D650FE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4B84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07E33D72" w14:textId="77777777" w:rsidTr="00647459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DB50" w14:textId="483A25F8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266CC" w14:textId="3C2A9AD1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E9F09" w14:textId="1ACAC5FF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81114" w14:textId="3AC1ACCE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F74335C" w14:textId="1111C535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4B84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3FEAF4C9" w14:textId="77777777" w:rsidTr="00647459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6D1CF" w14:textId="4C0B00FD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07ED8" w14:textId="70B849E2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B9E6C" w14:textId="0F8D1A0B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98195" w14:textId="50ECE0F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6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48CFDA1" w14:textId="02A175E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4B84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52FE5F70" w14:textId="77777777" w:rsidTr="00647459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9F14" w14:textId="5D31BCC8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BDA10E" w14:textId="7325960D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E4B7C" w14:textId="332CE07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72B740" w14:textId="61EA8BA6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4ECFEF9" w14:textId="0371D46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4B84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2914EA" w:rsidRPr="0084785A" w14:paraId="3C2E9CA8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87E1A" w14:textId="58241A73" w:rsidR="002914EA" w:rsidRDefault="002914EA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02262" w14:textId="356158BF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24F76" w14:textId="5BAB8E6B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5F46B9" w14:textId="5350CDC6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8ED91" w14:textId="506A02D6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</w:tr>
      <w:tr w:rsidR="00D57402" w:rsidRPr="0084785A" w14:paraId="21B45763" w14:textId="77777777" w:rsidTr="004B70DE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BF1F9" w14:textId="7C1786CA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CAFB9" w14:textId="0E074C5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F418E" w14:textId="5F83754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62C971" w14:textId="5DF2F746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DD6BA43" w14:textId="28301F06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32110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0A0D7342" w14:textId="77777777" w:rsidTr="004B70DE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4DC4" w14:textId="2D9AEB7F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9298A" w14:textId="4D8264CB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CB729" w14:textId="46B7599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 xml:space="preserve">Spray paint 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(</w:t>
            </w:r>
            <w:r w:rsidRPr="006E7AFC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new</w:t>
            </w:r>
            <w: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B8798" w14:textId="4D052A2C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D4DBB0B" w14:textId="2DADDA3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32110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BD2424" w:rsidRPr="0084785A" w14:paraId="2DC68F56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807E" w14:textId="3421C8CD" w:rsidR="00BD2424" w:rsidRDefault="00BD2424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643DA" w14:textId="7986262E" w:rsidR="00BD2424" w:rsidRDefault="00BD2424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5F97A" w14:textId="7540A494" w:rsidR="00BD2424" w:rsidRDefault="00BD2424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0C41F" w14:textId="638046EB" w:rsidR="00BD2424" w:rsidRDefault="00D57402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0840C" w14:textId="53C4380B" w:rsidR="00BD2424" w:rsidRDefault="00BD2424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</w:tr>
      <w:tr w:rsidR="002914EA" w:rsidRPr="0084785A" w14:paraId="7A6D6E25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C1DB" w14:textId="2B492135" w:rsidR="002914EA" w:rsidRDefault="002914EA" w:rsidP="002914EA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B71C9" w14:textId="2039ED95" w:rsidR="002914EA" w:rsidRPr="0084785A" w:rsidRDefault="002914EA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011BF" w14:textId="3CD35E9F" w:rsidR="002914EA" w:rsidRPr="0084785A" w:rsidRDefault="00BD2424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58842" w14:textId="2A66C47B" w:rsidR="002914EA" w:rsidRPr="0084785A" w:rsidRDefault="00BD2424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90478" w14:textId="52F2B10E" w:rsidR="002914EA" w:rsidRPr="0084785A" w:rsidRDefault="00BD2424" w:rsidP="002914EA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</w:t>
            </w:r>
          </w:p>
        </w:tc>
      </w:tr>
      <w:tr w:rsidR="00BD2424" w:rsidRPr="0084785A" w14:paraId="3FDE3F1F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7371C" w14:textId="1AA652EA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A2CC6" w14:textId="794A1F08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648E96" w14:textId="4842EE6A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BEBE20" w14:textId="4E55BA77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09CDA" w14:textId="49DF3887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</w:tr>
      <w:tr w:rsidR="00D57402" w:rsidRPr="0084785A" w14:paraId="1C8C2FC6" w14:textId="77777777" w:rsidTr="00FB0735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DFB3" w14:textId="2F8BBF54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2779A0" w14:textId="10165811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CE620" w14:textId="58585DD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552621" w14:textId="5543963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83EE0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A484ED" w14:textId="06EC0CA1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83EE0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BD2424" w:rsidRPr="0084785A" w14:paraId="0CD6A220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A82D" w14:textId="1F37C186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170D5" w14:textId="7E1C35DA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F78D3" w14:textId="5114624F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B235F" w14:textId="34836FA2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8E2EF" w14:textId="2F761BD6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</w:tr>
      <w:tr w:rsidR="00D57402" w:rsidRPr="0084785A" w14:paraId="746BC0DD" w14:textId="77777777" w:rsidTr="005521D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D865" w14:textId="3907FA83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165B0E" w14:textId="2176382B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791C6" w14:textId="160C57CE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0FF9AD" w14:textId="0488AB3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7532D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FEA23CA" w14:textId="43EEB0C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7532D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BD2424" w:rsidRPr="0084785A" w14:paraId="60900F08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D0525" w14:textId="02223C59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D2DF3C" w14:textId="22C31F2C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D88CB" w14:textId="72912AE9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5C7F5" w14:textId="0BCEC9EA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4F7B7" w14:textId="3CD05C88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</w:tr>
      <w:tr w:rsidR="00BD2424" w:rsidRPr="0084785A" w14:paraId="1E652585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7B2E" w14:textId="7671E41E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D80CC" w14:textId="4A3920F1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8A750" w14:textId="46282BDF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7552C" w14:textId="1228D07C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,7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B39CB" w14:textId="2FA96F8A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,055</w:t>
            </w:r>
          </w:p>
        </w:tc>
      </w:tr>
      <w:tr w:rsidR="00BD2424" w:rsidRPr="0084785A" w14:paraId="52EFE34A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BCB10" w14:textId="0A493F2D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D3410" w14:textId="145185C5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CD4B7" w14:textId="01DFDDDE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94BAC" w14:textId="339D65D2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4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8BB23" w14:textId="5A2561E8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,372</w:t>
            </w:r>
          </w:p>
        </w:tc>
      </w:tr>
      <w:tr w:rsidR="00BD2424" w:rsidRPr="0084785A" w14:paraId="7775F146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5841E" w14:textId="4B88C8C7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A6A09" w14:textId="22600202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2ADC5" w14:textId="13A7A511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11185" w14:textId="21742736" w:rsidR="00BD2424" w:rsidRDefault="00BD2424" w:rsidP="00BD24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E292" w14:textId="001118A4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</w:t>
            </w:r>
          </w:p>
        </w:tc>
      </w:tr>
      <w:tr w:rsidR="00BD2424" w:rsidRPr="0084785A" w14:paraId="2CF1DA5B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6067C" w14:textId="37095786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F62DA" w14:textId="1DCB25A0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86AF3D" w14:textId="2DD5576B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D6D08" w14:textId="3D05AAB2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CBCC0" w14:textId="23014E4C" w:rsidR="00BD2424" w:rsidRPr="0084785A" w:rsidRDefault="00D57402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BD2424" w:rsidRPr="0084785A" w14:paraId="43AC2D78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F017" w14:textId="7C6F6FAA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2AF45" w14:textId="64E7153E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9BEEB" w14:textId="6C8764FB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DE71C" w14:textId="40559E5F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,64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7D752" w14:textId="453FE384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6</w:t>
            </w:r>
          </w:p>
        </w:tc>
      </w:tr>
      <w:tr w:rsidR="00BD2424" w:rsidRPr="0084785A" w14:paraId="76A2D269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6E282" w14:textId="5A1BD19B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935C7" w14:textId="3CC157B0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77E4F" w14:textId="2139EB78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58FA3" w14:textId="0A684BD8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452A2" w14:textId="3F0824EE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</w:t>
            </w:r>
          </w:p>
        </w:tc>
      </w:tr>
      <w:tr w:rsidR="00BD2424" w:rsidRPr="0084785A" w14:paraId="6878E29A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C0BF4" w14:textId="78450318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5A28E2" w14:textId="237B9864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Red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858AAA" w14:textId="460B1EDA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580D6" w14:textId="5E324B66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6CDB" w14:textId="367DA078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</w:t>
            </w:r>
          </w:p>
        </w:tc>
      </w:tr>
      <w:tr w:rsidR="00BD2424" w:rsidRPr="0084785A" w14:paraId="28846B0D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8245" w14:textId="0A949D1E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Wall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paint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9E8D7" w14:textId="171711BD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rang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11BBB" w14:textId="33AB7D3E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11A76E" w14:textId="4FAD2447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0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0046" w14:textId="2FF57BB1" w:rsidR="00BD2424" w:rsidRPr="0084785A" w:rsidRDefault="00D57402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0A7B59" w:rsidRPr="0084785A" w14:paraId="746EE9AF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2524A" w14:textId="72BE8664" w:rsidR="000A7B59" w:rsidRDefault="000A7B59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BBB52" w14:textId="749D68B0" w:rsidR="000A7B59" w:rsidRDefault="000A7B59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DE1BD8" w14:textId="30C116ED" w:rsidR="000A7B59" w:rsidRDefault="000A7B59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DF0C42" w14:textId="691B0FD7" w:rsidR="000A7B59" w:rsidRDefault="000A7B59" w:rsidP="00BD242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EAD6" w14:textId="4E3B9188" w:rsidR="000A7B59" w:rsidRDefault="000A7B59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</w:tr>
      <w:tr w:rsidR="00D57402" w:rsidRPr="0084785A" w14:paraId="2CDC4E05" w14:textId="77777777" w:rsidTr="00D52598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D380" w14:textId="025C42DF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AE9C1" w14:textId="6932E41D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12178" w14:textId="1E85CC7A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DC40C" w14:textId="28EB04A1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236D6D4" w14:textId="4F30F59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9C3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3D4E9192" w14:textId="77777777" w:rsidTr="00D52598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FD6F1" w14:textId="287E169E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C5FA3B" w14:textId="4AB8215E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C6099" w14:textId="0E022E3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2B5E2" w14:textId="4CCF81A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,0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4A872F3" w14:textId="428D29C8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A39C3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7881AA9C" w14:textId="77777777" w:rsidTr="00D52598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2F615" w14:textId="4FA7028D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73408" w14:textId="239C96A7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3FDC8" w14:textId="42038E01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BCA8F" w14:textId="6265076B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B668ED1" w14:textId="62172A46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0A39C3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BD2424" w:rsidRPr="0084785A" w14:paraId="33F4EF39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DA2B7" w14:textId="08366852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357D9" w14:textId="2C8441AC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E4B4F0" w14:textId="04B3381E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DFFAE" w14:textId="2ACB1ACA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,03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7B4D" w14:textId="0EDF9E4F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3</w:t>
            </w:r>
          </w:p>
        </w:tc>
      </w:tr>
      <w:tr w:rsidR="00BD2424" w:rsidRPr="0084785A" w14:paraId="049A5532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A9D1" w14:textId="2A4CCFC2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A24AA" w14:textId="471214BA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4959" w14:textId="6A7C855A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ABE3D" w14:textId="7156D234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,3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0FB02" w14:textId="33C8FCD7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0</w:t>
            </w:r>
          </w:p>
        </w:tc>
      </w:tr>
      <w:tr w:rsidR="00BD2424" w:rsidRPr="0084785A" w14:paraId="30063FAF" w14:textId="77777777" w:rsidTr="00123086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2C380691" w14:textId="5FCB0145" w:rsidR="00BD2424" w:rsidRDefault="00BD2424" w:rsidP="00BD2424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E5AA13" w14:textId="1522C487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8E0C2F" w14:textId="4614BF36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762CFC" w14:textId="7AF703B9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6,09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64A88514" w14:textId="7C664877" w:rsidR="00BD2424" w:rsidRPr="0084785A" w:rsidRDefault="00BD2424" w:rsidP="00BD2424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,501</w:t>
            </w:r>
          </w:p>
        </w:tc>
      </w:tr>
      <w:tr w:rsidR="00D57402" w:rsidRPr="0084785A" w14:paraId="49494646" w14:textId="77777777" w:rsidTr="00123086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9FBE6" w14:textId="5519CE16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21820B" w14:textId="327471FC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86B184" w14:textId="4A5F9409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5506C4" w14:textId="1874ECDF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18A09" w14:textId="592C01D6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02404B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</w:tbl>
    <w:p w14:paraId="142E00B3" w14:textId="77777777" w:rsidR="00123086" w:rsidRDefault="00123086"/>
    <w:tbl>
      <w:tblPr>
        <w:tblW w:w="7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064"/>
        <w:gridCol w:w="1758"/>
        <w:gridCol w:w="1284"/>
        <w:gridCol w:w="1247"/>
      </w:tblGrid>
      <w:tr w:rsidR="00D57402" w:rsidRPr="0084785A" w14:paraId="7041CFBB" w14:textId="77777777" w:rsidTr="00123086">
        <w:trPr>
          <w:trHeight w:val="320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A55945" w14:textId="5A040D4A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85E77D1" w14:textId="3845AC69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277F45" w14:textId="418ADE73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54A3497" w14:textId="77E279F7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03304" w14:textId="651EC81C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02404B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64ED1BB9" w14:textId="77777777" w:rsidTr="00F713C0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6682" w14:textId="09FC8BF6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8169D" w14:textId="5A930128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C830C" w14:textId="4B885C6E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C3050" w14:textId="63E912D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F763572" w14:textId="505AD76E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02404B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0A7B59" w:rsidRPr="0084785A" w14:paraId="2BFF10F8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9AC30" w14:textId="7390BF82" w:rsidR="000A7B59" w:rsidRDefault="000A7B59" w:rsidP="000A7B59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FB056" w14:textId="60766EEB" w:rsidR="000A7B59" w:rsidRDefault="000A7B59" w:rsidP="000A7B59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CB9AC" w14:textId="2A3D4CB5" w:rsidR="000A7B59" w:rsidRDefault="000A7B59" w:rsidP="000A7B59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6BBAA6" w14:textId="41160B91" w:rsidR="000A7B59" w:rsidRDefault="000A7B59" w:rsidP="000A7B59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,46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50DE" w14:textId="2373113E" w:rsidR="000A7B59" w:rsidRDefault="000A7B59" w:rsidP="000A7B59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927</w:t>
            </w:r>
          </w:p>
        </w:tc>
      </w:tr>
      <w:tr w:rsidR="00D57402" w:rsidRPr="0084785A" w14:paraId="51539E5D" w14:textId="77777777" w:rsidTr="002B3599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E6A92" w14:textId="38921251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4D62B8" w14:textId="2348B6D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71D62" w14:textId="66DDF1E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F379C" w14:textId="1AC0ECE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650A94" w14:textId="0CFCD8AA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14B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6453EF7F" w14:textId="77777777" w:rsidTr="002B3599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7B69" w14:textId="4D21ADCB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0A3938" w14:textId="12EB108A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FD85" w14:textId="6E17096C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7D1E6" w14:textId="60E09512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32C44B0" w14:textId="2701D318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7A714B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1A2AF137" w14:textId="77777777" w:rsidTr="002B3599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D0F2" w14:textId="56D57EDF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F4462" w14:textId="0458649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AA536" w14:textId="6B958959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0F1E4" w14:textId="50378140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,38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ECC9989" w14:textId="441E389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14B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76E6228F" w14:textId="77777777" w:rsidTr="002B3599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CA95A" w14:textId="57711BDC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499A7" w14:textId="6D8A445D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B5E20" w14:textId="62C30D2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6B55D" w14:textId="76777519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FC86C0D" w14:textId="365F5B06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14B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51E91848" w14:textId="77777777" w:rsidTr="002B3599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751F" w14:textId="2946A183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8C141" w14:textId="418FDCD1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Blu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C5081" w14:textId="6FDC4158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91379" w14:textId="5FD4260F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ECBBAF" w14:textId="7679FA66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7A714B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0A7B59" w:rsidRPr="0084785A" w14:paraId="530AF0DE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95594" w14:textId="15AEE939" w:rsidR="000A7B59" w:rsidRDefault="000A7B59" w:rsidP="000A7B59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56C67" w14:textId="5D113F33" w:rsidR="000A7B59" w:rsidRPr="0084785A" w:rsidRDefault="000A7B59" w:rsidP="000A7B5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2A138" w14:textId="6FC3C54D" w:rsidR="000A7B59" w:rsidRPr="0084785A" w:rsidRDefault="000A7B59" w:rsidP="000A7B5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2FBBDB" w14:textId="68C4EF87" w:rsidR="000A7B59" w:rsidRPr="0084785A" w:rsidRDefault="000A7B59" w:rsidP="000A7B5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8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AA96" w14:textId="7465CBF8" w:rsidR="000A7B59" w:rsidRPr="0084785A" w:rsidRDefault="000A7B59" w:rsidP="000A7B5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6</w:t>
            </w:r>
          </w:p>
        </w:tc>
      </w:tr>
      <w:tr w:rsidR="00D57402" w:rsidRPr="0084785A" w14:paraId="164217E8" w14:textId="77777777" w:rsidTr="00B94386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22F7" w14:textId="2C28D279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616AE" w14:textId="351F3071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0C67D" w14:textId="6E8E0E36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7B6282" w14:textId="00C84380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F5172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4D7ED870" w14:textId="2381F046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3F5172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81365" w:rsidRPr="0084785A" w14:paraId="25B7F9BF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13A2C" w14:textId="7235DFE2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AEF952" w14:textId="4DF4864D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7B4F7" w14:textId="44751063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65679" w14:textId="04CF61DE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2,04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04BC7" w14:textId="22EA3653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,345</w:t>
            </w:r>
          </w:p>
        </w:tc>
      </w:tr>
      <w:tr w:rsidR="00481365" w:rsidRPr="0084785A" w14:paraId="4B4CFCAF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FE944" w14:textId="17DAD970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F4CFCF" w14:textId="45944208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E7ACE" w14:textId="5A0271B7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A006A" w14:textId="515A006E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7,87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E923C" w14:textId="0E32DC3B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,619</w:t>
            </w:r>
          </w:p>
        </w:tc>
      </w:tr>
      <w:tr w:rsidR="00D57402" w:rsidRPr="0084785A" w14:paraId="5A79194C" w14:textId="77777777" w:rsidTr="006374FD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F172F" w14:textId="3DD08F6C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96800" w14:textId="051AF017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7A0A3" w14:textId="3BDD5E9D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EA88D8" w14:textId="5D417EFC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B90BB95" w14:textId="40BC4763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986EC9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2B9B78ED" w14:textId="77777777" w:rsidTr="006374FD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F3AE" w14:textId="41D46CBD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6AD33" w14:textId="57C36F5A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B14FC" w14:textId="2AD16BD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0CDFB" w14:textId="3B80065A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13AE621" w14:textId="5D4DA430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86EC9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81365" w:rsidRPr="0084785A" w14:paraId="726D8E21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84D97" w14:textId="3FD06D40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57BA3" w14:textId="39FC13FB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4F7A0" w14:textId="10AC45DE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CA60A" w14:textId="109C986B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8,6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C393" w14:textId="3BE208C7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,608</w:t>
            </w:r>
          </w:p>
        </w:tc>
      </w:tr>
      <w:tr w:rsidR="00D57402" w:rsidRPr="0084785A" w14:paraId="5EDB6001" w14:textId="77777777" w:rsidTr="004C32D1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DFB2" w14:textId="47603008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2A513" w14:textId="501F6B10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3BC04" w14:textId="32919372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D0D7CB" w14:textId="0C07B8B9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76F21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2F367A1" w14:textId="4D852DD2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76F21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4405AB42" w14:textId="77777777" w:rsidTr="004C32D1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D4C60" w14:textId="69FCC625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7C409" w14:textId="214A6378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9859D8" w14:textId="456EC40D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BA5BD" w14:textId="6427D1DE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76F21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AD1F736" w14:textId="50466C7D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76F21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48C28E20" w14:textId="77777777" w:rsidTr="00AF1D00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07BF" w14:textId="0D5C5A57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AD605" w14:textId="61DE1BC8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5A0E3" w14:textId="3F22382C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A12E8" w14:textId="5C12B638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  <w:r w:rsidR="00123086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12044472" w14:textId="59B55ADE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C730C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2135514A" w14:textId="77777777" w:rsidTr="00AF1D00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9CBA4" w14:textId="642EE3B0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621B5" w14:textId="75E1B6B1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7C909" w14:textId="75F2DFB9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684585" w14:textId="77B077F6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,7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F3FE4B3" w14:textId="4C639A7F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730C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24C9E92D" w14:textId="77777777" w:rsidTr="00AF1D00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E5BD8" w14:textId="069182BB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65372" w14:textId="175101F3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C1E7F" w14:textId="3C09359A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ABF0F" w14:textId="485A32E8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CA082E2" w14:textId="19273A19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730C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595C07D8" w14:textId="77777777" w:rsidTr="00AF1D00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A6B5" w14:textId="32FF7B2D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05D2B" w14:textId="0E253F19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33EA6" w14:textId="2A4FDEE2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71BE1" w14:textId="0E200CEF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4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27C55BB5" w14:textId="613AFEDB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730C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6D82CC8D" w14:textId="77777777" w:rsidTr="00AF1D00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3DD8B" w14:textId="3AEC53C5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708A5" w14:textId="175680DD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637231" w14:textId="3AD51813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089E2" w14:textId="194A5D76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,3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765672E6" w14:textId="29D85D20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DC730C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81365" w:rsidRPr="0084785A" w14:paraId="76AF6E3C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F904" w14:textId="2B02809E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D32AC1" w14:textId="4C57495C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7DAC4" w14:textId="1ED1C481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05F94" w14:textId="289F34F4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42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F8A74" w14:textId="27454CC7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,889</w:t>
            </w:r>
          </w:p>
        </w:tc>
      </w:tr>
      <w:tr w:rsidR="00481365" w:rsidRPr="0084785A" w14:paraId="0A214BF9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31FDA" w14:textId="15959D57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9A9FC" w14:textId="27C1D61E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B26CD" w14:textId="3B2F0CA9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C62DC" w14:textId="1147C3A1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2,48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96A55" w14:textId="2C5E03CE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,042</w:t>
            </w:r>
          </w:p>
        </w:tc>
      </w:tr>
      <w:tr w:rsidR="00481365" w:rsidRPr="0084785A" w14:paraId="4E7AB26D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D380" w14:textId="716AB7EF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4FBCB" w14:textId="15E32643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A0560" w14:textId="706C5E81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CCFEBA" w14:textId="67564F76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1105" w14:textId="73A82B4C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</w:t>
            </w:r>
          </w:p>
        </w:tc>
      </w:tr>
      <w:tr w:rsidR="00481365" w:rsidRPr="0084785A" w14:paraId="20B40BD6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9EC5" w14:textId="740E557F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EC40F" w14:textId="64F2ED3C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43AC7" w14:textId="0417727C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7FE180" w14:textId="0AAEE5E2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AB30F" w14:textId="04D85339" w:rsidR="00481365" w:rsidRDefault="00D57402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81365" w:rsidRPr="0084785A" w14:paraId="5CA124D1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387A" w14:textId="7CC80FC6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1BCF9F" w14:textId="3D13E9D9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C1C622" w14:textId="08726C4F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DAF03B" w14:textId="7EBF3321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3,77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EADE0" w14:textId="6DEFE587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,623</w:t>
            </w:r>
          </w:p>
        </w:tc>
      </w:tr>
      <w:tr w:rsidR="00481365" w:rsidRPr="0084785A" w14:paraId="06BC985C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B464" w14:textId="22121E76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E59D8" w14:textId="36BDDDD4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40FEF" w14:textId="28B1C67A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3EA42" w14:textId="08196590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5,7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EED25" w14:textId="7FAB6934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,557</w:t>
            </w:r>
          </w:p>
        </w:tc>
      </w:tr>
      <w:tr w:rsidR="00481365" w:rsidRPr="0084785A" w14:paraId="0EC0E8BA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CF33" w14:textId="373110AB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291C0" w14:textId="7059331B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E2B66" w14:textId="3BF2CCAE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33A7D2" w14:textId="200C5F5F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9ECDF" w14:textId="09C08682" w:rsidR="00481365" w:rsidRDefault="00D57402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81365" w:rsidRPr="0084785A" w14:paraId="0945B8B4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8BCD" w14:textId="7A2AFB9A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51040E" w14:textId="5E034DDC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1532A1" w14:textId="7B455AAC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3FE0B" w14:textId="2DF8DBE4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,26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59E46" w14:textId="2F68CEB3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,395</w:t>
            </w:r>
          </w:p>
        </w:tc>
      </w:tr>
      <w:tr w:rsidR="00123086" w:rsidRPr="0084785A" w14:paraId="5D85202F" w14:textId="77777777" w:rsidTr="00D63FDE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78A61" w14:textId="3BA3B475" w:rsidR="00123086" w:rsidRDefault="00123086" w:rsidP="0012308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647E69" w14:textId="124ECC57" w:rsidR="00123086" w:rsidRDefault="00123086" w:rsidP="0012308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524D72" w14:textId="72C205C7" w:rsidR="00123086" w:rsidRDefault="00123086" w:rsidP="0012308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71FD50" w14:textId="2752A416" w:rsidR="00123086" w:rsidRDefault="00123086" w:rsidP="0012308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93AC3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510F92F2" w14:textId="0F8E2AF5" w:rsidR="00123086" w:rsidRDefault="00123086" w:rsidP="00123086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C93AC3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81365" w:rsidRPr="0084785A" w14:paraId="46731307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8608" w14:textId="2C274E57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DB4D4" w14:textId="21BCA922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98F992" w14:textId="4717FD81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B23E4" w14:textId="22C03CA5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9,6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CB11B" w14:textId="43E33D17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1,368</w:t>
            </w:r>
          </w:p>
        </w:tc>
      </w:tr>
      <w:tr w:rsidR="00D57402" w:rsidRPr="0084785A" w14:paraId="36CFED0F" w14:textId="77777777" w:rsidTr="00F61ED6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2EE5E" w14:textId="7AF51F4B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DD28D" w14:textId="7393B0B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4B346" w14:textId="7E6506C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5E6CA8" w14:textId="116E2BB4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63413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697B35E8" w14:textId="79E4ECB5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D63413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81365" w:rsidRPr="0084785A" w14:paraId="77979F00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339C6" w14:textId="28BE6939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C621E1" w14:textId="78321248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Green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C14EC" w14:textId="04C1834B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B6AA4" w14:textId="1594F9D7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6E54D" w14:textId="39D386AE" w:rsidR="00481365" w:rsidRPr="0084785A" w:rsidRDefault="00D57402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81365" w:rsidRPr="0084785A" w14:paraId="02E1544E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6ECDC" w14:textId="2BD7759E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BAFA6" w14:textId="4088B168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5FEFB" w14:textId="0ED691EA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3BA7A" w14:textId="4A54B40A" w:rsidR="00481365" w:rsidRPr="0084785A" w:rsidRDefault="00D57402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5A53F" w14:textId="3AF8B620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</w:t>
            </w:r>
          </w:p>
        </w:tc>
      </w:tr>
      <w:tr w:rsidR="00481365" w:rsidRPr="0084785A" w14:paraId="45082D20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C5462" w14:textId="7EE55A9B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1635" w14:textId="3FD1D5A8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66CA98" w14:textId="66668FC3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76ECCF" w14:textId="1C2C4367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4,33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6E88" w14:textId="27FDB532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,635</w:t>
            </w:r>
          </w:p>
        </w:tc>
      </w:tr>
      <w:tr w:rsidR="00481365" w:rsidRPr="0084785A" w14:paraId="5B155E52" w14:textId="77777777" w:rsidTr="00F02802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206A83C6" w14:textId="03C7F3F0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6BF5D3" w14:textId="51211AE0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518FBF" w14:textId="58A8844A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F0450E0" w14:textId="5A7C21CA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439F8DF2" w14:textId="44F5F0D8" w:rsidR="00481365" w:rsidRPr="0084785A" w:rsidRDefault="00D57402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81365" w:rsidRPr="0084785A" w14:paraId="76717601" w14:textId="77777777" w:rsidTr="00F02802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69E8BEE7" w14:textId="243E97C0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F081CE" w14:textId="105064DD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5B0862A" w14:textId="66BAAC8D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17DA4B" w14:textId="41875467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1,262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4E1E2B57" w14:textId="75756BBE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,486</w:t>
            </w:r>
          </w:p>
        </w:tc>
      </w:tr>
      <w:tr w:rsidR="00481365" w:rsidRPr="0084785A" w14:paraId="54DA20B2" w14:textId="77777777" w:rsidTr="00123086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181DB802" w14:textId="28E5E0E2" w:rsidR="00481365" w:rsidRDefault="00481365" w:rsidP="00481365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D04EB9" w14:textId="670943E7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8D59DA" w14:textId="53E7F342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Old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BCC189" w14:textId="67293578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84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6459673B" w14:textId="46486B48" w:rsidR="00481365" w:rsidRPr="0084785A" w:rsidRDefault="00481365" w:rsidP="0048136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9</w:t>
            </w:r>
          </w:p>
        </w:tc>
      </w:tr>
      <w:tr w:rsidR="00494B1E" w:rsidRPr="0084785A" w14:paraId="35AE50A2" w14:textId="77777777" w:rsidTr="00123086">
        <w:trPr>
          <w:trHeight w:val="320"/>
        </w:trPr>
        <w:tc>
          <w:tcPr>
            <w:tcW w:w="1771" w:type="dxa"/>
            <w:tcBorders>
              <w:left w:val="nil"/>
              <w:bottom w:val="nil"/>
              <w:right w:val="nil"/>
            </w:tcBorders>
            <w:vAlign w:val="center"/>
          </w:tcPr>
          <w:p w14:paraId="03ECE0B9" w14:textId="15F0F567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D5872B6" w14:textId="42BD23E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4E2BD984" w14:textId="046C05C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344864E" w14:textId="32F53CC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vAlign w:val="center"/>
          </w:tcPr>
          <w:p w14:paraId="76E120A5" w14:textId="774AB9F0" w:rsidR="00494B1E" w:rsidRPr="0084785A" w:rsidRDefault="00D57402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94B1E" w:rsidRPr="0084785A" w14:paraId="290D5183" w14:textId="77777777" w:rsidTr="00123086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0FB8A18F" w14:textId="580325D7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B08AB3" w14:textId="305AB84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76B331" w14:textId="3F26F5E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3C5333E" w14:textId="2DBE658B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4F4BC690" w14:textId="7C4A401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164</w:t>
            </w:r>
          </w:p>
        </w:tc>
      </w:tr>
      <w:tr w:rsidR="00494B1E" w:rsidRPr="0084785A" w14:paraId="4911E4BC" w14:textId="77777777" w:rsidTr="00123086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BDBBF0" w14:textId="0BCF9681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0D7253" w14:textId="1628CA84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A06C92" w14:textId="54B5028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71D05E" w14:textId="004337C0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369E3" w14:textId="47899C3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776</w:t>
            </w:r>
          </w:p>
        </w:tc>
      </w:tr>
    </w:tbl>
    <w:p w14:paraId="43DD97A9" w14:textId="77777777" w:rsidR="00123086" w:rsidRDefault="00123086"/>
    <w:tbl>
      <w:tblPr>
        <w:tblW w:w="71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71"/>
        <w:gridCol w:w="1064"/>
        <w:gridCol w:w="1758"/>
        <w:gridCol w:w="1284"/>
        <w:gridCol w:w="1247"/>
      </w:tblGrid>
      <w:tr w:rsidR="00D57402" w:rsidRPr="0084785A" w14:paraId="55ABF01A" w14:textId="77777777" w:rsidTr="00123086">
        <w:trPr>
          <w:trHeight w:val="320"/>
        </w:trPr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4076E7" w14:textId="35CD8DD5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lastRenderedPageBreak/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7CEEFF" w14:textId="04AD3019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EF9401E" w14:textId="3F2FAE52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1DB01D" w14:textId="73245C25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A340E" w14:textId="3A21CD89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66381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D57402" w:rsidRPr="0084785A" w14:paraId="7646F6F4" w14:textId="77777777" w:rsidTr="00663AAC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B162" w14:textId="29C6FC59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5791B" w14:textId="394FDB2C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41BE7" w14:textId="233F4420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0F4170" w14:textId="54EFE12B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0A4E3B56" w14:textId="746B3CEA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966381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94B1E" w:rsidRPr="0084785A" w14:paraId="220C63BD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7530B" w14:textId="51CB9F3F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0223C8" w14:textId="2EFCB4F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3C205D" w14:textId="4D254C4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24E0D" w14:textId="19C045D2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92063" w14:textId="053B503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908</w:t>
            </w:r>
          </w:p>
        </w:tc>
      </w:tr>
      <w:tr w:rsidR="00D57402" w:rsidRPr="0084785A" w14:paraId="49DA1F6E" w14:textId="77777777" w:rsidTr="00801B6E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2F59" w14:textId="0BA92794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B012E" w14:textId="217890F3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F7A73" w14:textId="2AEC12AA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A9703B" w14:textId="2F6C9A56" w:rsidR="00D57402" w:rsidRDefault="00D57402" w:rsidP="00D57402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 w:rsidRPr="00E572BB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</w:tcPr>
          <w:p w14:paraId="3A437B33" w14:textId="111EBBF7" w:rsidR="00D57402" w:rsidRPr="0084785A" w:rsidRDefault="00D57402" w:rsidP="00D57402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E572BB">
              <w:rPr>
                <w:rFonts w:asciiTheme="minorHAnsi" w:hAnsiTheme="minorHAnsi"/>
                <w:color w:val="000000"/>
                <w:sz w:val="22"/>
                <w:szCs w:val="22"/>
              </w:rPr>
              <w:t>&lt;LOD</w:t>
            </w:r>
          </w:p>
        </w:tc>
      </w:tr>
      <w:tr w:rsidR="00494B1E" w:rsidRPr="0084785A" w14:paraId="104D0D7B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BB106" w14:textId="73601D9F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F498E0" w14:textId="03B50F58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948B9" w14:textId="3D94D98D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7AFF6" w14:textId="5F88AF77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6202D" w14:textId="4F81EE9B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007</w:t>
            </w:r>
          </w:p>
        </w:tc>
      </w:tr>
      <w:tr w:rsidR="00494B1E" w:rsidRPr="0084785A" w14:paraId="7E202A42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right w:val="nil"/>
            </w:tcBorders>
            <w:vAlign w:val="center"/>
          </w:tcPr>
          <w:p w14:paraId="20D8BFA1" w14:textId="495D5A31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FF0C46" w14:textId="12BDB637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B1D9A5C" w14:textId="126ACF3E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B79F99" w14:textId="6A9B368D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4472AB3D" w14:textId="46AB7DDC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87</w:t>
            </w:r>
          </w:p>
        </w:tc>
      </w:tr>
      <w:tr w:rsidR="00494B1E" w:rsidRPr="0084785A" w14:paraId="23D31BFC" w14:textId="77777777" w:rsidTr="004D64F7">
        <w:trPr>
          <w:trHeight w:val="320"/>
        </w:trPr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1B5BB" w14:textId="1D59E657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 xml:space="preserve">Road </w:t>
            </w:r>
            <w:proofErr w:type="spellStart"/>
            <w:r>
              <w:rPr>
                <w:rFonts w:ascii="Aptos Narrow" w:hAnsi="Aptos Narrow"/>
                <w:color w:val="000000"/>
                <w:sz w:val="22"/>
                <w:szCs w:val="22"/>
              </w:rPr>
              <w:t>marking</w:t>
            </w:r>
            <w:proofErr w:type="spellEnd"/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FEE77C" w14:textId="21780326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Yellow</w:t>
            </w:r>
          </w:p>
        </w:tc>
        <w:tc>
          <w:tcPr>
            <w:tcW w:w="17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ABBB10" w14:textId="269D28E9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New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3416AD" w14:textId="1215D50E" w:rsidR="00494B1E" w:rsidRDefault="00494B1E" w:rsidP="004D64F7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  <w:r w:rsidR="00084D89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56B7BA" w14:textId="3C083AB0" w:rsidR="00494B1E" w:rsidRPr="0084785A" w:rsidRDefault="00494B1E" w:rsidP="004D64F7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</w:t>
            </w:r>
            <w:r w:rsidR="00084D89">
              <w:rPr>
                <w:rFonts w:ascii="Aptos Narrow" w:hAnsi="Aptos Narrow"/>
                <w:color w:val="000000"/>
                <w:sz w:val="22"/>
                <w:szCs w:val="22"/>
              </w:rPr>
              <w:t>,</w:t>
            </w:r>
            <w:r>
              <w:rPr>
                <w:rFonts w:ascii="Aptos Narrow" w:hAnsi="Aptos Narrow"/>
                <w:color w:val="000000"/>
                <w:sz w:val="22"/>
                <w:szCs w:val="22"/>
              </w:rPr>
              <w:t>459</w:t>
            </w:r>
          </w:p>
        </w:tc>
      </w:tr>
    </w:tbl>
    <w:p w14:paraId="725EE974" w14:textId="77777777" w:rsidR="007109FE" w:rsidRDefault="007109FE" w:rsidP="00D3090D">
      <w:pPr>
        <w:pStyle w:val="NormalWeb"/>
        <w:rPr>
          <w:rFonts w:asciiTheme="minorHAnsi" w:hAnsiTheme="minorHAnsi" w:cstheme="minorHAnsi"/>
          <w:lang w:val="en-US"/>
        </w:rPr>
      </w:pPr>
    </w:p>
    <w:p w14:paraId="197C4692" w14:textId="77777777" w:rsidR="00D3090D" w:rsidRPr="0084785A" w:rsidRDefault="00D3090D" w:rsidP="00D3090D">
      <w:pPr>
        <w:pStyle w:val="NormalWeb"/>
        <w:rPr>
          <w:rFonts w:asciiTheme="minorHAnsi" w:hAnsiTheme="minorHAnsi" w:cstheme="minorHAnsi"/>
          <w:lang w:val="en-US"/>
        </w:rPr>
      </w:pPr>
    </w:p>
    <w:p w14:paraId="0BBB7153" w14:textId="77777777" w:rsidR="002332CB" w:rsidRDefault="002332CB"/>
    <w:p w14:paraId="179E1BD1" w14:textId="77777777" w:rsidR="002332CB" w:rsidRDefault="002332CB"/>
    <w:p w14:paraId="62312F60" w14:textId="77777777" w:rsidR="00D3090D" w:rsidRDefault="00D3090D"/>
    <w:sectPr w:rsidR="00D309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90D"/>
    <w:rsid w:val="00040C7A"/>
    <w:rsid w:val="00051660"/>
    <w:rsid w:val="00067A6D"/>
    <w:rsid w:val="00084D89"/>
    <w:rsid w:val="000A7B59"/>
    <w:rsid w:val="00123086"/>
    <w:rsid w:val="002332CB"/>
    <w:rsid w:val="002914EA"/>
    <w:rsid w:val="003803CE"/>
    <w:rsid w:val="003F1B13"/>
    <w:rsid w:val="00481365"/>
    <w:rsid w:val="00494B1E"/>
    <w:rsid w:val="004D64F7"/>
    <w:rsid w:val="004F36C0"/>
    <w:rsid w:val="00520D1B"/>
    <w:rsid w:val="0052282B"/>
    <w:rsid w:val="00533860"/>
    <w:rsid w:val="00541BB6"/>
    <w:rsid w:val="00562CA0"/>
    <w:rsid w:val="005D3108"/>
    <w:rsid w:val="005F14B0"/>
    <w:rsid w:val="00691503"/>
    <w:rsid w:val="006E7AFC"/>
    <w:rsid w:val="006F1C87"/>
    <w:rsid w:val="007109FE"/>
    <w:rsid w:val="00723B81"/>
    <w:rsid w:val="007C57F3"/>
    <w:rsid w:val="007D4451"/>
    <w:rsid w:val="00815E0B"/>
    <w:rsid w:val="00901A25"/>
    <w:rsid w:val="00975D40"/>
    <w:rsid w:val="00A13DB8"/>
    <w:rsid w:val="00A929CA"/>
    <w:rsid w:val="00AD5FF3"/>
    <w:rsid w:val="00B174D1"/>
    <w:rsid w:val="00B31D00"/>
    <w:rsid w:val="00BD2424"/>
    <w:rsid w:val="00BE4580"/>
    <w:rsid w:val="00BE6D7F"/>
    <w:rsid w:val="00BF0C5E"/>
    <w:rsid w:val="00C07D86"/>
    <w:rsid w:val="00C366C1"/>
    <w:rsid w:val="00C80DBA"/>
    <w:rsid w:val="00C95148"/>
    <w:rsid w:val="00D3090D"/>
    <w:rsid w:val="00D57402"/>
    <w:rsid w:val="00DB1BBA"/>
    <w:rsid w:val="00DC2000"/>
    <w:rsid w:val="00DC26B6"/>
    <w:rsid w:val="00E6300E"/>
    <w:rsid w:val="00EB32C1"/>
    <w:rsid w:val="00ED36DA"/>
    <w:rsid w:val="00F02802"/>
    <w:rsid w:val="00F4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3A02A"/>
  <w15:chartTrackingRefBased/>
  <w15:docId w15:val="{85D10652-0B7C-4BF1-A634-B80027C16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90D"/>
    <w:pPr>
      <w:spacing w:after="0" w:line="240" w:lineRule="auto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D309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309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3090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3090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3090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3090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3090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3090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3090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309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309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309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3090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3090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3090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3090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3090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3090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309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D309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3090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D309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3090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D3090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3090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D3090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309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3090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3090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3090D"/>
    <w:pPr>
      <w:spacing w:before="100" w:beforeAutospacing="1" w:after="100" w:afterAutospacing="1"/>
    </w:pPr>
  </w:style>
  <w:style w:type="character" w:styleId="Refdecomentario">
    <w:name w:val="annotation reference"/>
    <w:basedOn w:val="Fuentedeprrafopredeter"/>
    <w:uiPriority w:val="99"/>
    <w:semiHidden/>
    <w:unhideWhenUsed/>
    <w:rsid w:val="00D309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D3090D"/>
    <w:rPr>
      <w:rFonts w:asciiTheme="minorHAnsi" w:eastAsiaTheme="minorHAnsi" w:hAnsiTheme="minorHAnsi" w:cstheme="minorBidi"/>
      <w:kern w:val="2"/>
      <w:sz w:val="20"/>
      <w:szCs w:val="20"/>
      <w:lang w:eastAsia="en-US"/>
      <w14:ligatures w14:val="standardContextual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D3090D"/>
    <w:rPr>
      <w:sz w:val="20"/>
      <w:szCs w:val="20"/>
    </w:rPr>
  </w:style>
  <w:style w:type="paragraph" w:customStyle="1" w:styleId="MDPI16affiliation">
    <w:name w:val="MDPI_1.6_affiliation"/>
    <w:qFormat/>
    <w:rsid w:val="00051660"/>
    <w:pPr>
      <w:adjustRightInd w:val="0"/>
      <w:snapToGrid w:val="0"/>
      <w:spacing w:after="0" w:line="260" w:lineRule="atLeast"/>
      <w:ind w:left="311" w:hanging="198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66</Words>
  <Characters>5036</Characters>
  <Application>Microsoft Office Word</Application>
  <DocSecurity>0</DocSecurity>
  <Lines>93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EZ JACOME GABRIELA SALOME</dc:creator>
  <cp:keywords/>
  <dc:description/>
  <cp:lastModifiedBy>YANEZ JACOME GABRIELA SALOME</cp:lastModifiedBy>
  <cp:revision>3</cp:revision>
  <dcterms:created xsi:type="dcterms:W3CDTF">2025-11-26T22:09:00Z</dcterms:created>
  <dcterms:modified xsi:type="dcterms:W3CDTF">2026-02-13T15:50:00Z</dcterms:modified>
</cp:coreProperties>
</file>